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fr-FR"/>
        </w:rPr>
        <w:t>Appendix SI:</w:t>
      </w:r>
      <w:r>
        <w:rPr>
          <w:lang w:val="fr-FR"/>
        </w:rPr>
        <w:t xml:space="preserve"> DNA sequences obtained from NCBI genbank. Given are genbank accession number, species, region, locality and reference. </w:t>
      </w:r>
      <w:r>
        <w:rPr/>
        <w:t>Abbreviations: T: Tunisia, M: Morocco, P: Portugal, F: France, S: Spain.</w:t>
      </w:r>
    </w:p>
    <w:tbl>
      <w:tblPr>
        <w:tblW w:w="100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3170"/>
        <w:gridCol w:w="4069"/>
        <w:gridCol w:w="1362"/>
      </w:tblGrid>
      <w:tr>
        <w:trPr/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de</w:t>
            </w:r>
          </w:p>
        </w:tc>
        <w:tc>
          <w:tcPr>
            <w:tcW w:w="3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pecies</w:t>
            </w:r>
          </w:p>
        </w:tc>
        <w:tc>
          <w:tcPr>
            <w:tcW w:w="4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untry-Locality, Region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ference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J198055</w:t>
            </w:r>
          </w:p>
        </w:tc>
        <w:tc>
          <w:tcPr>
            <w:tcW w:w="3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B. </w:t>
            </w:r>
            <w:r>
              <w:rPr>
                <w:lang w:val="en-GB"/>
              </w:rPr>
              <w:t>spec.</w:t>
            </w:r>
          </w:p>
        </w:tc>
        <w:tc>
          <w:tcPr>
            <w:tcW w:w="4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-n.a.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6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J198056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B. </w:t>
            </w:r>
            <w:r>
              <w:rPr>
                <w:lang w:val="en-GB"/>
              </w:rPr>
              <w:t>spec.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-n.a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6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506919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ndroctonus australi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-Nefta, Tell 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J506869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B. </w:t>
            </w:r>
            <w:r>
              <w:rPr>
                <w:i/>
              </w:rPr>
              <w:t>atlanti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M-Essaouir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AJ506870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</w:rPr>
              <w:t>B. atlanti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-Pointe Immesouane, Atlantic cosast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AJ506871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. atlanti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it-IT"/>
              </w:rPr>
              <w:t>M-Tamri, Atlantic coast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872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</w:rPr>
              <w:t>B. atlanti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M-Aourir, Atlantic coast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873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M-Taroudannt, Anti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874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</w:rPr>
              <w:t xml:space="preserve">B. occitanus mardochei 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it-IT"/>
              </w:rPr>
              <w:t>M-Tioute, Anti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875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-Tioute, Anti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876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-Tafraoute, Anti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877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M-Adai, Anti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878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M-Irherm, Anti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879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-Irherm, Anti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880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-Talmest, Agadir regio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881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M-Ounara, Agadir regio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882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M-Ounara, Agadir regio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883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-Tamanar, Agadir regio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884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-Immousser valley, Agadir regio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885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-Tazenakht, Agadir regio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886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-Tazenakht, Agadir regio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887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M-Bou Azzer, Draa valley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888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M-Ait Saoun, Draa valley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889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M-Ait Saoun, Draa valley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890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M-Zagora, Draa valley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891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-Tissinnt, Draa valley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892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-Taddert, High 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893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-Taddert, High 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894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-Agouim, High 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895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-Agouim, High 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896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-Ouarzazate, High 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897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-Ouarzazate, High 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898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-TizinTichka, high 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AJ506899 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M-TizinTichka, High 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900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-Igherm'n Ougdal, High 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901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-Tikirt, High 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902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-Tikirt, High 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903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M-Cabod de Agu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904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M-Dar Boazza, Casablanca regio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905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B. occitanus occitanus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-St. Pons Abbey, Montpellier regio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J506906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>B. occitanus occitanus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-St. Pons Abbey, Montpellier regio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907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>B. occitanus occitanus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F-Narbonne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908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>B. occitanus occitanus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F-Banyul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909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>B. occitanus occitanus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F-Banyul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910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>B. occitanus occitanus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S-Escal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911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>B. occitanus occitan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it-IT"/>
              </w:rPr>
              <w:t>P-Mertol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912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>B. occitanus occitan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it-IT"/>
              </w:rPr>
              <w:t>P-Mertol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913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fr-FR"/>
              </w:rPr>
              <w:t xml:space="preserve">B. occitanus paris 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-Ait Ourir, Marrakech regio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J506914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>B. occitanus paris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-Demnate, Marrakech regio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J506915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occitanus tunetan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-Tazoghrane, Tunis regio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J506916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occitanus tunetanus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Tozeur, Tell 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917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fr-FR"/>
              </w:rPr>
              <w:t>B. occitanus tunetanus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Moulares, Tell 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06918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fr-FR"/>
              </w:rPr>
              <w:t>B. occitanus tunetanus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Tamerza, Tell 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J507584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occitanus mardochei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-Igherm'n Ougdal, High Atla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14323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</w:rPr>
              <w:t>B. atlantis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-Pointe Immesouane, Atlantic coast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17182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</w:rPr>
              <w:t>B. occitanus occitanus</w:t>
            </w:r>
          </w:p>
        </w:tc>
        <w:tc>
          <w:tcPr>
            <w:tcW w:w="406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Cadiz region, Picacho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17183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</w:rPr>
              <w:t>B. occitanus occitan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S-Cadiz region, Picacho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J517184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occitanus occitan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-Malaga, Ubrigue, Benaocaz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J517296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occitanus occitan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-Almeri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7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Q168519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B. ibericus 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Q168520</w:t>
            </w:r>
          </w:p>
        </w:tc>
        <w:tc>
          <w:tcPr>
            <w:tcW w:w="3170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B. iberic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Q168521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</w:t>
            </w:r>
            <w:r>
              <w:rPr>
                <w:lang w:val="fr-FR"/>
              </w:rPr>
              <w:t xml:space="preserve"> spec.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Q168522</w:t>
            </w:r>
          </w:p>
        </w:tc>
        <w:tc>
          <w:tcPr>
            <w:tcW w:w="3170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spec.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Q168523</w:t>
            </w:r>
          </w:p>
        </w:tc>
        <w:tc>
          <w:tcPr>
            <w:tcW w:w="3170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B.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spec.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Q168524</w:t>
            </w:r>
          </w:p>
        </w:tc>
        <w:tc>
          <w:tcPr>
            <w:tcW w:w="3170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B. occitanus 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Q168525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B. ibericus 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Q168526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</w:t>
            </w:r>
            <w:r>
              <w:rPr>
                <w:lang w:val="fr-FR"/>
              </w:rPr>
              <w:t xml:space="preserve"> spec.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Q168527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iberic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Q168528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B. ibericus 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Q168529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B. ibericus 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Q168530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iberic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Q168531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iberic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Q168532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iberic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Q168533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iberic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Q168534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B. </w:t>
            </w:r>
            <w:r>
              <w:rPr>
                <w:lang w:val="fr-FR"/>
              </w:rPr>
              <w:t>spec.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Q168535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iberic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Q168536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iberic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Q168537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iberic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Q168538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Iberic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Q168539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Iberic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Q168540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iberic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Q168541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B. </w:t>
            </w:r>
            <w:r>
              <w:rPr>
                <w:lang w:val="fr-FR"/>
              </w:rPr>
              <w:t>spec.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Q168542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. ibericus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8]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JF820096</w:t>
            </w:r>
          </w:p>
        </w:tc>
        <w:tc>
          <w:tcPr>
            <w:tcW w:w="3170" w:type="dxa"/>
            <w:tcBorders/>
          </w:tcPr>
          <w:p>
            <w:pPr>
              <w:pStyle w:val="Normal"/>
              <w:rPr/>
            </w:pPr>
            <w:r>
              <w:rPr>
                <w:i/>
                <w:lang w:val="fr-FR"/>
              </w:rPr>
              <w:t xml:space="preserve">B. </w:t>
            </w:r>
            <w:r>
              <w:rPr>
                <w:lang w:val="fr-FR"/>
              </w:rPr>
              <w:t>spec.</w:t>
            </w:r>
            <w:r>
              <w:rPr>
                <w:i/>
                <w:lang w:val="fr-FR"/>
              </w:rPr>
              <w:t xml:space="preserve"> 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9]</w:t>
            </w:r>
          </w:p>
        </w:tc>
      </w:tr>
      <w:tr>
        <w:trPr/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JF820097</w:t>
            </w:r>
          </w:p>
        </w:tc>
        <w:tc>
          <w:tcPr>
            <w:tcW w:w="3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Androctonus mauritanicus </w:t>
            </w:r>
          </w:p>
        </w:tc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[19]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바탕" w:cs="Courier New"/>
      <w:sz w:val="20"/>
      <w:szCs w:val="20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21:43:00Z</dcterms:created>
  <dc:creator>Jan</dc:creator>
  <dc:description/>
  <cp:keywords/>
  <dc:language>en-US</dc:language>
  <cp:lastModifiedBy>Jan</cp:lastModifiedBy>
  <dcterms:modified xsi:type="dcterms:W3CDTF">2012-01-30T21:43:00Z</dcterms:modified>
  <cp:revision>1</cp:revision>
  <dc:subject/>
  <dc:title>Appendix SI: DNA sequences obtained from NCBI genbank</dc:title>
</cp:coreProperties>
</file>